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758BB3E9">
      <w:pPr>
        <w:rPr>
          <w:rFonts w:hint="default"/>
          <w:sz w:val="40"/>
          <w:szCs w:val="48"/>
          <w:lang w:val="en-US" w:eastAsia="zh-CN"/>
        </w:rPr>
      </w:pPr>
    </w:p>
    <w:p w14:paraId="78F069B0">
      <w:pPr>
        <w:jc w:val="both"/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able S2 </w:t>
      </w:r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Research articles not included in the analysis, along with the reasoning behind their exclusion.</w:t>
      </w:r>
    </w:p>
    <w:p w14:paraId="37356809">
      <w:pPr>
        <w:jc w:val="center"/>
        <w:rPr>
          <w:b w:val="0"/>
          <w:b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tbl>
      <w:tblPr>
        <w:tblStyle w:val="21"/>
        <w:tblW w:w="99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6432"/>
        <w:gridCol w:w="3561"/>
      </w:tblGrid>
      <w:tr w14:paraId="09D8A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6432" w:type="dxa"/>
            <w:vAlign w:val="center"/>
          </w:tcPr>
          <w:p w14:paraId="2EED8EA4">
            <w:pPr>
              <w:tabs>
                <w:tab w:val="left" w:pos="1421"/>
              </w:tabs>
              <w:snapToGrid w:val="0"/>
              <w:spacing w:line="360" w:lineRule="auto"/>
              <w:jc w:val="center"/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  <w:tc>
          <w:tcPr>
            <w:tcW w:w="3561" w:type="dxa"/>
            <w:vAlign w:val="center"/>
          </w:tcPr>
          <w:p w14:paraId="2FF94BAB">
            <w:pPr>
              <w:snapToGrid w:val="0"/>
              <w:spacing w:line="360" w:lineRule="auto"/>
              <w:jc w:val="center"/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sons</w:t>
            </w:r>
            <w:r>
              <w:rPr>
                <w:rFonts w:hint="eastAsia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rFonts w:hint="eastAsia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lusion</w:t>
            </w:r>
          </w:p>
        </w:tc>
      </w:tr>
      <w:tr w14:paraId="58DD0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73133583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Hsu, P. C., Chang, K. V., Chiu, Y. H., Wu, W. T., &amp; Özçakar, L. (2021). Comparative Effectiveness of Botulinum Toxin Injections and Extracorporeal Shockwave Therapy for Post-Stroke Spasticity: A Systematic Review and Network Meta-Analysis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EClinicalMedicine, 43, 101222. https://doi.org/10.1016/j.eclinm.2021.101222</w:t>
            </w:r>
          </w:p>
        </w:tc>
        <w:tc>
          <w:tcPr>
            <w:tcW w:w="3561" w:type="dxa"/>
            <w:vAlign w:val="center"/>
          </w:tcPr>
          <w:p w14:paraId="42F8E7F6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1E7AE7E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01E07B8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B1ADF8E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0FF2FE5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ot a systematic review</w:t>
            </w:r>
          </w:p>
        </w:tc>
      </w:tr>
      <w:tr w14:paraId="4D86E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4A111437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Zhang, T., &amp; Zhang, C. (2023). Extracorporeal shock wave therapy for shoulder pain after stroke: A systematic review and meta-analysis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Clinical rehabilitation, 37(6), 774–790. https://doi.org/10.1177/02692155231152134</w:t>
            </w:r>
          </w:p>
        </w:tc>
        <w:tc>
          <w:tcPr>
            <w:tcW w:w="3561" w:type="dxa"/>
            <w:vAlign w:val="center"/>
          </w:tcPr>
          <w:p w14:paraId="0C416A5C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499FFDF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291ADE0A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6C4F8B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rong population</w:t>
            </w:r>
          </w:p>
        </w:tc>
      </w:tr>
      <w:tr w14:paraId="654CD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778F4BDE">
            <w:pPr>
              <w:snapToGrid w:val="0"/>
              <w:spacing w:line="360" w:lineRule="auto"/>
              <w:jc w:val="left"/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Du, Y. N., Li, Y., Zhang, T. Y., Jiang, N., Wei, Y., Cheng, S. H., Li, H., &amp; Duan, H. Y. (2024). Efficacy of botulinum toxin A combined with extracorporeal shockwave therapy in post-stroke spasticity: a systematic review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Frontiers in neurology, 15, 1342545.</w:t>
            </w:r>
          </w:p>
          <w:p w14:paraId="73838EB6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 xml:space="preserve"> https://doi.org/10.3389/fneur.2024.1342545</w:t>
            </w:r>
          </w:p>
        </w:tc>
        <w:tc>
          <w:tcPr>
            <w:tcW w:w="3561" w:type="dxa"/>
            <w:vAlign w:val="center"/>
          </w:tcPr>
          <w:p w14:paraId="1906D847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36A3CE85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5369D08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B331824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2320DE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rong study design</w:t>
            </w:r>
          </w:p>
        </w:tc>
      </w:tr>
      <w:tr w14:paraId="04E00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7643D470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de Roo, E. G., Koopman, S. B., Janssen, T. W., &amp; Aertssen, W. F. M. (2025). The effects of extracorporeal shock wave therapy in children with cerebral palsy: a systematic review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International journal of surgery (London, England), 111(4), 2773–2790. https://doi.org/10.1097/JS9.0000000000002251</w:t>
            </w:r>
          </w:p>
        </w:tc>
        <w:tc>
          <w:tcPr>
            <w:tcW w:w="3561" w:type="dxa"/>
            <w:vAlign w:val="center"/>
          </w:tcPr>
          <w:p w14:paraId="2339B7D6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784E5CFD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7152445A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7C152701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2864A5F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rong population</w:t>
            </w:r>
          </w:p>
        </w:tc>
      </w:tr>
      <w:tr w14:paraId="3BF8E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45E5C0E5">
            <w:pPr>
              <w:snapToGrid w:val="0"/>
              <w:spacing w:line="360" w:lineRule="auto"/>
              <w:jc w:val="left"/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Zhang, X., &amp; Ma, Y. (2023). Global trends in research on extracorporeal shock wave therapy (ESWT) from 2000 to 2021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BMC musculoskeletal disorders, 24(1), 312.</w:t>
            </w:r>
          </w:p>
          <w:p w14:paraId="214CCF17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https://doi.org/10.1186/s12891-023-06407-9</w:t>
            </w:r>
          </w:p>
        </w:tc>
        <w:tc>
          <w:tcPr>
            <w:tcW w:w="3561" w:type="dxa"/>
            <w:vAlign w:val="center"/>
          </w:tcPr>
          <w:p w14:paraId="1AB171DC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A2A037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8D484D6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ot a systematic review </w:t>
            </w:r>
          </w:p>
        </w:tc>
      </w:tr>
      <w:tr w14:paraId="1B948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3A54C11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Chang, M. C., Choo, Y. J., Kwak, S. G., Nam, K., Kim, S. Y., Lee, H. J., &amp; Kwak, S. (2023). Effectiveness of Extracorporeal Shockwave Therapy on Controlling Spasticity in Cerebral Palsy Patients: A Meta-Analysis of Timing of Outcome Measurement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Children (Basel, Switzerland), 10(2), 332. https://doi.org/10.3390/children10020332</w:t>
            </w:r>
          </w:p>
        </w:tc>
        <w:tc>
          <w:tcPr>
            <w:tcW w:w="3561" w:type="dxa"/>
            <w:vAlign w:val="center"/>
          </w:tcPr>
          <w:p w14:paraId="6080EF04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D5E4DDC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97BE3B8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0DBD78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CE8D732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rong population</w:t>
            </w:r>
          </w:p>
        </w:tc>
      </w:tr>
      <w:tr w14:paraId="2E7E3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060C7DF2">
            <w:pPr>
              <w:snapToGrid w:val="0"/>
              <w:spacing w:line="360" w:lineRule="auto"/>
              <w:jc w:val="left"/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Cidral-Filho, F., Donatello, N. N., Lugtu, C., &amp; Hewitson, A. (2024). Photobiomodulation on shoulder and neck pain and disability: A comprehensive review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Lasers in medical science, 39(1), 263.</w:t>
            </w:r>
          </w:p>
          <w:p w14:paraId="100C4FCB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 xml:space="preserve"> https://doi.org/10.1007/s10103-024-04212-x</w:t>
            </w:r>
          </w:p>
        </w:tc>
        <w:tc>
          <w:tcPr>
            <w:tcW w:w="3561" w:type="dxa"/>
            <w:vAlign w:val="center"/>
          </w:tcPr>
          <w:p w14:paraId="435DEB2C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513DB51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D0BAE6A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5D16E37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ot a systematic review</w:t>
            </w:r>
          </w:p>
        </w:tc>
      </w:tr>
      <w:tr w14:paraId="1B4D6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329B4736">
            <w:pPr>
              <w:snapToGrid w:val="0"/>
              <w:spacing w:line="360" w:lineRule="auto"/>
              <w:jc w:val="left"/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Bian, M., Chen, F., Su, H., Li, Z., Sun, X., Liu, Y., Shi, J., Liu, S., &amp; Rong, R. (2025). Comparison of the effects of different physical stimulation therapies on reducing upper limb spastic paralysis and motor dysfunction in stroke survivors after stroke: a network meta-analysis of randomized controlled trials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 xml:space="preserve"> Frontiers in neurology, 16, 1554583. </w:t>
            </w:r>
          </w:p>
          <w:p w14:paraId="2A5C779F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https://doi.org/10.3389/fneur.2025.1554583</w:t>
            </w:r>
          </w:p>
        </w:tc>
        <w:tc>
          <w:tcPr>
            <w:tcW w:w="3561" w:type="dxa"/>
            <w:vAlign w:val="center"/>
          </w:tcPr>
          <w:p w14:paraId="3865D33F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3565F27A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68802FF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2E2C202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2313FCF3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0DBCCD2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ot a systematic review</w:t>
            </w:r>
          </w:p>
        </w:tc>
      </w:tr>
      <w:tr w14:paraId="39079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7D362D16">
            <w:pPr>
              <w:snapToGrid w:val="0"/>
              <w:spacing w:line="360" w:lineRule="auto"/>
              <w:jc w:val="left"/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Otero-Luis, I., Cavero-Redondo, I., Álvarez-Bueno, C., Martinez-Rodrigo, A., Pascual-Morena, C., Moreno-Herráiz, N., &amp; Saz-Lara, A. (2024). Effectiveness of Extracorporeal Shock Wave Therapy in Treatment of Spasticity of Different Aetiologies: A Systematic Review and Meta-Analysis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 xml:space="preserve"> Journal of clinical medicine, 13(5), 1323. </w:t>
            </w:r>
          </w:p>
          <w:p w14:paraId="04ABF345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https://doi.org/10.3390/jcm13051323</w:t>
            </w:r>
          </w:p>
        </w:tc>
        <w:tc>
          <w:tcPr>
            <w:tcW w:w="3561" w:type="dxa"/>
            <w:vAlign w:val="center"/>
          </w:tcPr>
          <w:p w14:paraId="53A044F4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68228E5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A67B462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77FC940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77D1043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C587831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rong population</w:t>
            </w:r>
          </w:p>
        </w:tc>
      </w:tr>
      <w:tr w14:paraId="480B4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432" w:type="dxa"/>
            <w:vAlign w:val="center"/>
          </w:tcPr>
          <w:p w14:paraId="757747B9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eastAsia="Calibri"/>
                <w:color w:val="212121"/>
                <w:sz w:val="24"/>
                <w:shd w:val="clear" w:color="auto" w:fill="FFFFFF"/>
              </w:rPr>
              <w:t>Chen, B., Yang, T., Liao, Z., Sun, F., Mei, Z., &amp; Zhang, W. (2025). Pathophysiology and Management Strategies for Post-Stroke Spasticity: An Update Review.</w:t>
            </w:r>
            <w:r>
              <w:rPr>
                <w:rFonts w:hint="default" w:ascii="Times New Roman" w:eastAsia="Calibri"/>
                <w:color w:val="212121"/>
                <w:sz w:val="24"/>
                <w:shd w:val="clear" w:color="auto" w:fill="FFFFFF"/>
              </w:rPr>
              <w:t> International journal of molecular sciences, 26(1), 406. https://doi.org/10.3390/ijms26010406</w:t>
            </w:r>
          </w:p>
        </w:tc>
        <w:tc>
          <w:tcPr>
            <w:tcW w:w="3561" w:type="dxa"/>
            <w:vAlign w:val="center"/>
          </w:tcPr>
          <w:p w14:paraId="7C0786CE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7CB7DC1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4A424C3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82329E8">
            <w:pPr>
              <w:snapToGrid w:val="0"/>
              <w:spacing w:line="360" w:lineRule="auto"/>
              <w:jc w:val="left"/>
              <w:rPr>
                <w:rFonts w:ascii="Times New Roman" w:eastAsia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eastAsia="Calibri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ot a systematic review</w:t>
            </w:r>
          </w:p>
        </w:tc>
      </w:tr>
    </w:tbl>
    <w:tbl>
      <w:tblPr>
        <w:tblStyle w:val="21"/>
        <w:tblpPr w:leftFromText="180" w:rightFromText="180" w:vertAnchor="text" w:tblpX="14810" w:tblpY="-19559"/>
        <w:tblOverlap w:val="never"/>
        <w:tblW w:w="10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</w:tblGrid>
      <w:tr w14:paraId="3F7F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92" w:type="dxa"/>
          </w:tcPr>
          <w:p w14:paraId="0A009415">
            <w:pPr>
              <w:keepNext/>
              <w:jc w:val="both"/>
              <w:rPr>
                <w:b/>
                <w:vertAlign w:val="baseline"/>
                <w:lang w:val="en-GB" w:eastAsia="en-GB"/>
              </w:rPr>
            </w:pPr>
          </w:p>
        </w:tc>
      </w:tr>
    </w:tbl>
    <w:p w14:paraId="5F64F049">
      <w:pPr>
        <w:keepNext/>
        <w:jc w:val="center"/>
        <w:rPr>
          <w:b/>
          <w:lang w:val="en-GB" w:eastAsia="en-GB"/>
        </w:rPr>
      </w:pPr>
    </w:p>
    <w:p w14:paraId="2F4C93C3">
      <w:pPr>
        <w:keepNext/>
        <w:jc w:val="center"/>
        <w:rPr>
          <w:b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384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5764A"/>
    <w:rsid w:val="01F82835"/>
    <w:rsid w:val="022C21A4"/>
    <w:rsid w:val="0273010D"/>
    <w:rsid w:val="02897931"/>
    <w:rsid w:val="02C95554"/>
    <w:rsid w:val="02E910D4"/>
    <w:rsid w:val="034F46D6"/>
    <w:rsid w:val="05CD222A"/>
    <w:rsid w:val="0620235A"/>
    <w:rsid w:val="075E2523"/>
    <w:rsid w:val="077E558A"/>
    <w:rsid w:val="07B07E8C"/>
    <w:rsid w:val="07B471FE"/>
    <w:rsid w:val="094A20CE"/>
    <w:rsid w:val="09CA0B1C"/>
    <w:rsid w:val="0A2379FD"/>
    <w:rsid w:val="0A59408D"/>
    <w:rsid w:val="0B5F1461"/>
    <w:rsid w:val="0BE34556"/>
    <w:rsid w:val="0C415546"/>
    <w:rsid w:val="0C5D7984"/>
    <w:rsid w:val="0C61547A"/>
    <w:rsid w:val="0D076022"/>
    <w:rsid w:val="0D5B011C"/>
    <w:rsid w:val="0D8853B5"/>
    <w:rsid w:val="0DC24E06"/>
    <w:rsid w:val="0DE73F9D"/>
    <w:rsid w:val="0E3B2427"/>
    <w:rsid w:val="0EA87391"/>
    <w:rsid w:val="0FC1695C"/>
    <w:rsid w:val="0FC264EA"/>
    <w:rsid w:val="0FF22FB9"/>
    <w:rsid w:val="106B25F5"/>
    <w:rsid w:val="10C757FF"/>
    <w:rsid w:val="111E4A8C"/>
    <w:rsid w:val="11BD17A8"/>
    <w:rsid w:val="12062D4C"/>
    <w:rsid w:val="13142E63"/>
    <w:rsid w:val="13251F80"/>
    <w:rsid w:val="133815F1"/>
    <w:rsid w:val="141955ED"/>
    <w:rsid w:val="146752C6"/>
    <w:rsid w:val="15026E73"/>
    <w:rsid w:val="15115C90"/>
    <w:rsid w:val="15323E58"/>
    <w:rsid w:val="15AC7AE7"/>
    <w:rsid w:val="182B350C"/>
    <w:rsid w:val="185760AF"/>
    <w:rsid w:val="190C23A4"/>
    <w:rsid w:val="19A85105"/>
    <w:rsid w:val="19E71B48"/>
    <w:rsid w:val="1A68607C"/>
    <w:rsid w:val="1B041DF3"/>
    <w:rsid w:val="1BAE0E4D"/>
    <w:rsid w:val="1C6C3581"/>
    <w:rsid w:val="1D5133A9"/>
    <w:rsid w:val="1D6651B9"/>
    <w:rsid w:val="1DA358F3"/>
    <w:rsid w:val="1F517243"/>
    <w:rsid w:val="206F7D0E"/>
    <w:rsid w:val="211803A6"/>
    <w:rsid w:val="22DD303F"/>
    <w:rsid w:val="22ED0B5D"/>
    <w:rsid w:val="233C22E0"/>
    <w:rsid w:val="23BE1434"/>
    <w:rsid w:val="2561056D"/>
    <w:rsid w:val="267B565F"/>
    <w:rsid w:val="272F1878"/>
    <w:rsid w:val="27796D11"/>
    <w:rsid w:val="277976C4"/>
    <w:rsid w:val="27C44DE4"/>
    <w:rsid w:val="28175856"/>
    <w:rsid w:val="28414686"/>
    <w:rsid w:val="28B4057C"/>
    <w:rsid w:val="294E18B8"/>
    <w:rsid w:val="2A1E2978"/>
    <w:rsid w:val="2B5F1D87"/>
    <w:rsid w:val="2CF9108B"/>
    <w:rsid w:val="2DFA26E8"/>
    <w:rsid w:val="2F483211"/>
    <w:rsid w:val="311E1007"/>
    <w:rsid w:val="31BE1BC6"/>
    <w:rsid w:val="320C014C"/>
    <w:rsid w:val="321E3342"/>
    <w:rsid w:val="329E556B"/>
    <w:rsid w:val="331806EB"/>
    <w:rsid w:val="33C57BE7"/>
    <w:rsid w:val="343C3F54"/>
    <w:rsid w:val="35B906A1"/>
    <w:rsid w:val="35BC534C"/>
    <w:rsid w:val="367E2601"/>
    <w:rsid w:val="374C0AA5"/>
    <w:rsid w:val="375B302F"/>
    <w:rsid w:val="38B13162"/>
    <w:rsid w:val="38ED4E32"/>
    <w:rsid w:val="39224BC9"/>
    <w:rsid w:val="3AD46C94"/>
    <w:rsid w:val="3AF6384B"/>
    <w:rsid w:val="3C581420"/>
    <w:rsid w:val="3F4107A8"/>
    <w:rsid w:val="3FB3156E"/>
    <w:rsid w:val="3FD85422"/>
    <w:rsid w:val="4019654B"/>
    <w:rsid w:val="41690F52"/>
    <w:rsid w:val="43D8485D"/>
    <w:rsid w:val="442F19E9"/>
    <w:rsid w:val="442F1A96"/>
    <w:rsid w:val="453D4F37"/>
    <w:rsid w:val="45D43FEC"/>
    <w:rsid w:val="46FD404E"/>
    <w:rsid w:val="476D294A"/>
    <w:rsid w:val="48A97644"/>
    <w:rsid w:val="49746212"/>
    <w:rsid w:val="4A1D4F6A"/>
    <w:rsid w:val="4AB0027C"/>
    <w:rsid w:val="4ADF6F8E"/>
    <w:rsid w:val="4ADF76BB"/>
    <w:rsid w:val="4AE36C7F"/>
    <w:rsid w:val="4CFB24FB"/>
    <w:rsid w:val="4E4D7031"/>
    <w:rsid w:val="4E843A53"/>
    <w:rsid w:val="4EE649E6"/>
    <w:rsid w:val="4EFA15E0"/>
    <w:rsid w:val="4F141AC1"/>
    <w:rsid w:val="4F2F464C"/>
    <w:rsid w:val="502A6B7F"/>
    <w:rsid w:val="5035213F"/>
    <w:rsid w:val="503E1327"/>
    <w:rsid w:val="51530A18"/>
    <w:rsid w:val="52C61160"/>
    <w:rsid w:val="52D84F6A"/>
    <w:rsid w:val="52EF6909"/>
    <w:rsid w:val="530971A6"/>
    <w:rsid w:val="53CB48F3"/>
    <w:rsid w:val="54CF7554"/>
    <w:rsid w:val="54F33609"/>
    <w:rsid w:val="54FF00EB"/>
    <w:rsid w:val="55564A1D"/>
    <w:rsid w:val="556C4241"/>
    <w:rsid w:val="557B0928"/>
    <w:rsid w:val="55D01BA8"/>
    <w:rsid w:val="56A71BFA"/>
    <w:rsid w:val="575652FF"/>
    <w:rsid w:val="58553578"/>
    <w:rsid w:val="58D8399B"/>
    <w:rsid w:val="597A13FE"/>
    <w:rsid w:val="59883E35"/>
    <w:rsid w:val="59BA0405"/>
    <w:rsid w:val="5AC97A40"/>
    <w:rsid w:val="5BCF17A4"/>
    <w:rsid w:val="5C7C2816"/>
    <w:rsid w:val="5D6D387C"/>
    <w:rsid w:val="5DE47A17"/>
    <w:rsid w:val="5E58762A"/>
    <w:rsid w:val="5F553840"/>
    <w:rsid w:val="60044EDF"/>
    <w:rsid w:val="60065E0F"/>
    <w:rsid w:val="60200102"/>
    <w:rsid w:val="60583D40"/>
    <w:rsid w:val="61A04DAD"/>
    <w:rsid w:val="62BC3539"/>
    <w:rsid w:val="62E23D94"/>
    <w:rsid w:val="63AC552C"/>
    <w:rsid w:val="64EC4648"/>
    <w:rsid w:val="66174109"/>
    <w:rsid w:val="66C33328"/>
    <w:rsid w:val="67AB1FA1"/>
    <w:rsid w:val="67F81964"/>
    <w:rsid w:val="684165C5"/>
    <w:rsid w:val="68D4658B"/>
    <w:rsid w:val="69012A9A"/>
    <w:rsid w:val="69040FE1"/>
    <w:rsid w:val="69096BB1"/>
    <w:rsid w:val="69187F79"/>
    <w:rsid w:val="69526236"/>
    <w:rsid w:val="696C5805"/>
    <w:rsid w:val="698E07D2"/>
    <w:rsid w:val="6A9568EA"/>
    <w:rsid w:val="6B7B1809"/>
    <w:rsid w:val="6BBA2EB1"/>
    <w:rsid w:val="6BD62863"/>
    <w:rsid w:val="6C0308DB"/>
    <w:rsid w:val="6C81605F"/>
    <w:rsid w:val="6CC57521"/>
    <w:rsid w:val="6D1F6292"/>
    <w:rsid w:val="6DD10C8D"/>
    <w:rsid w:val="6E6E6E51"/>
    <w:rsid w:val="6F9B26C1"/>
    <w:rsid w:val="6FAB07C2"/>
    <w:rsid w:val="71777E63"/>
    <w:rsid w:val="71C31C02"/>
    <w:rsid w:val="740F1423"/>
    <w:rsid w:val="74150228"/>
    <w:rsid w:val="74E57DC4"/>
    <w:rsid w:val="76E836A3"/>
    <w:rsid w:val="76F53617"/>
    <w:rsid w:val="78BA692E"/>
    <w:rsid w:val="7A046663"/>
    <w:rsid w:val="7A362652"/>
    <w:rsid w:val="7A4D58C3"/>
    <w:rsid w:val="7B2D292E"/>
    <w:rsid w:val="7B827A6B"/>
    <w:rsid w:val="7D9105A2"/>
    <w:rsid w:val="7FAA57E2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29</Words>
  <Characters>2847</Characters>
  <Lines>6</Lines>
  <Paragraphs>1</Paragraphs>
  <TotalTime>11</TotalTime>
  <ScaleCrop>false</ScaleCrop>
  <LinksUpToDate>false</LinksUpToDate>
  <CharactersWithSpaces>32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ang-JY</cp:lastModifiedBy>
  <cp:lastPrinted>2013-10-03T12:51:00Z</cp:lastPrinted>
  <dcterms:modified xsi:type="dcterms:W3CDTF">2026-03-03T17:56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xNWI3ZDZmOWFhZGMzYmJiZDUxNWQwODkxZDQ4NWIiLCJ1c2VySWQiOiI3ODY2ODA1Mj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58DA8F66A4C4E578938BA7BBC7B04E2_13</vt:lpwstr>
  </property>
</Properties>
</file>